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EB732" w14:textId="77777777" w:rsidR="00C82FBF" w:rsidRPr="004F3579" w:rsidRDefault="00C82FBF" w:rsidP="00C82FBF">
      <w:pPr>
        <w:rPr>
          <w:rFonts w:ascii="Arial" w:hAnsi="Arial" w:cs="Arial"/>
          <w:b/>
          <w:bCs/>
          <w:sz w:val="24"/>
          <w:szCs w:val="24"/>
        </w:rPr>
      </w:pPr>
      <w:r w:rsidRPr="004F3579">
        <w:rPr>
          <w:rFonts w:ascii="Arial" w:hAnsi="Arial" w:cs="Arial"/>
          <w:b/>
          <w:bCs/>
          <w:sz w:val="24"/>
          <w:szCs w:val="24"/>
        </w:rPr>
        <w:t xml:space="preserve">Data supplement index for: “The mouth of America: the oral microbiome profile </w:t>
      </w:r>
    </w:p>
    <w:p w14:paraId="05E69E1C" w14:textId="77777777" w:rsidR="00C82FBF" w:rsidRDefault="00C82FBF" w:rsidP="00C82FBF">
      <w:pPr>
        <w:rPr>
          <w:rFonts w:ascii="Arial" w:hAnsi="Arial" w:cs="Arial"/>
          <w:sz w:val="24"/>
          <w:szCs w:val="24"/>
        </w:rPr>
      </w:pPr>
      <w:r w:rsidRPr="004F3579">
        <w:rPr>
          <w:rFonts w:ascii="Arial" w:hAnsi="Arial" w:cs="Arial"/>
          <w:b/>
          <w:bCs/>
          <w:sz w:val="24"/>
          <w:szCs w:val="24"/>
        </w:rPr>
        <w:t>of the US population.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5"/>
      </w:tblGrid>
      <w:tr w:rsidR="00CB5E7D" w:rsidRPr="00242ADC" w14:paraId="25E5F38B" w14:textId="77777777" w:rsidTr="00CB5E7D">
        <w:tc>
          <w:tcPr>
            <w:tcW w:w="9265" w:type="dxa"/>
          </w:tcPr>
          <w:p w14:paraId="7B4C3A56" w14:textId="77777777" w:rsidR="00CB5E7D" w:rsidRPr="00242ADC" w:rsidRDefault="00CB5E7D" w:rsidP="003F45D7">
            <w:pPr>
              <w:jc w:val="center"/>
              <w:rPr>
                <w:rFonts w:ascii="Arial" w:hAnsi="Arial" w:cs="Arial"/>
                <w:b/>
                <w:bCs/>
              </w:rPr>
            </w:pPr>
            <w:r w:rsidRPr="00242ADC">
              <w:rPr>
                <w:rFonts w:ascii="Arial" w:hAnsi="Arial" w:cs="Arial"/>
                <w:b/>
                <w:bCs/>
              </w:rPr>
              <w:t>Item</w:t>
            </w:r>
          </w:p>
        </w:tc>
      </w:tr>
      <w:tr w:rsidR="00CB5E7D" w:rsidRPr="00242ADC" w14:paraId="4A65D680" w14:textId="77777777" w:rsidTr="00CB5E7D">
        <w:tc>
          <w:tcPr>
            <w:tcW w:w="9265" w:type="dxa"/>
          </w:tcPr>
          <w:p w14:paraId="01BCE6E1" w14:textId="503B926F" w:rsidR="00CB5E7D" w:rsidRPr="00242ADC" w:rsidRDefault="00CB5E7D" w:rsidP="00F84F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 xml:space="preserve">Supplemental methods (DNA extraction, sequencing, bioinformatics, and quality control) </w:t>
            </w:r>
          </w:p>
        </w:tc>
      </w:tr>
      <w:tr w:rsidR="00CB5E7D" w:rsidRPr="00242ADC" w14:paraId="7D42C91C" w14:textId="77777777" w:rsidTr="00CB5E7D">
        <w:tc>
          <w:tcPr>
            <w:tcW w:w="9265" w:type="dxa"/>
          </w:tcPr>
          <w:p w14:paraId="3FE2D626" w14:textId="6EF5FF82" w:rsidR="00CB5E7D" w:rsidRPr="00242ADC" w:rsidRDefault="00CB5E7D" w:rsidP="00F84F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>Figures S1 and S2: relative abundance of major phyla and genera in quality control samples across sequencing plates/batches</w:t>
            </w:r>
          </w:p>
        </w:tc>
      </w:tr>
      <w:tr w:rsidR="00CB5E7D" w:rsidRPr="00242ADC" w14:paraId="5D510D0A" w14:textId="77777777" w:rsidTr="00CB5E7D">
        <w:tc>
          <w:tcPr>
            <w:tcW w:w="9265" w:type="dxa"/>
          </w:tcPr>
          <w:p w14:paraId="3417840D" w14:textId="1EB714AE" w:rsidR="00CB5E7D" w:rsidRPr="00242ADC" w:rsidRDefault="00CB5E7D" w:rsidP="00F84F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>Figure S3: Scree plot of principal coordinate analyses (</w:t>
            </w:r>
            <w:proofErr w:type="spellStart"/>
            <w:r w:rsidRPr="00242ADC">
              <w:rPr>
                <w:rFonts w:ascii="Arial" w:hAnsi="Arial" w:cs="Arial"/>
              </w:rPr>
              <w:t>PCoAs</w:t>
            </w:r>
            <w:proofErr w:type="spellEnd"/>
            <w:r w:rsidRPr="00242ADC">
              <w:rPr>
                <w:rFonts w:ascii="Arial" w:hAnsi="Arial" w:cs="Arial"/>
              </w:rPr>
              <w:t>) for beta diversity matrices (Bray-Curtis, unweighted UniFrac, and weighted UniFrac)</w:t>
            </w:r>
          </w:p>
        </w:tc>
      </w:tr>
      <w:tr w:rsidR="00CB5E7D" w:rsidRPr="00242ADC" w14:paraId="77E6DE2B" w14:textId="77777777" w:rsidTr="00CB5E7D">
        <w:tc>
          <w:tcPr>
            <w:tcW w:w="9265" w:type="dxa"/>
          </w:tcPr>
          <w:p w14:paraId="286F03FE" w14:textId="43D7E300" w:rsidR="00CB5E7D" w:rsidRPr="00242ADC" w:rsidRDefault="00CB5E7D" w:rsidP="00F84F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>Figures S4-S6: Results of associations of covariates with alpha diversity metrics (Faith’s PD, Shannon-Wiener Index, and Simpson Index)</w:t>
            </w:r>
          </w:p>
        </w:tc>
      </w:tr>
      <w:tr w:rsidR="00590B63" w:rsidRPr="00242ADC" w14:paraId="4D253F4D" w14:textId="77777777" w:rsidTr="00740047">
        <w:tc>
          <w:tcPr>
            <w:tcW w:w="9265" w:type="dxa"/>
          </w:tcPr>
          <w:p w14:paraId="20BB5128" w14:textId="4527055E" w:rsidR="00590B63" w:rsidRPr="00242ADC" w:rsidRDefault="00590B63" w:rsidP="00590B6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>Figure S7: Heatmap of associations of covariates with prevalence and relative abundance of genera</w:t>
            </w:r>
          </w:p>
        </w:tc>
      </w:tr>
      <w:tr w:rsidR="00590B63" w:rsidRPr="00242ADC" w14:paraId="2D8AFFD2" w14:textId="77777777" w:rsidTr="00740047">
        <w:tc>
          <w:tcPr>
            <w:tcW w:w="9265" w:type="dxa"/>
          </w:tcPr>
          <w:p w14:paraId="228A4522" w14:textId="77777777" w:rsidR="00590B63" w:rsidRPr="00242ADC" w:rsidRDefault="00590B63" w:rsidP="0074004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S1: Taxonomy key</w:t>
            </w:r>
          </w:p>
        </w:tc>
      </w:tr>
      <w:tr w:rsidR="00590B63" w:rsidRPr="00242ADC" w14:paraId="2D839E45" w14:textId="77777777" w:rsidTr="00740047">
        <w:tc>
          <w:tcPr>
            <w:tcW w:w="9265" w:type="dxa"/>
          </w:tcPr>
          <w:p w14:paraId="4884E64B" w14:textId="77777777" w:rsidR="00590B63" w:rsidRPr="00242ADC" w:rsidRDefault="00590B63" w:rsidP="0074004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>Tables S</w:t>
            </w:r>
            <w:r>
              <w:rPr>
                <w:rFonts w:ascii="Arial" w:hAnsi="Arial" w:cs="Arial"/>
              </w:rPr>
              <w:t>2</w:t>
            </w:r>
            <w:r w:rsidRPr="00242ADC">
              <w:rPr>
                <w:rFonts w:ascii="Arial" w:hAnsi="Arial" w:cs="Arial"/>
              </w:rPr>
              <w:t>-S6: Prevalence at phylum (L2), class (L3), order (L4), family (L5), and genus (L6) levels</w:t>
            </w:r>
          </w:p>
        </w:tc>
      </w:tr>
      <w:tr w:rsidR="00590B63" w:rsidRPr="00242ADC" w14:paraId="2974C519" w14:textId="77777777" w:rsidTr="00740047">
        <w:tc>
          <w:tcPr>
            <w:tcW w:w="9265" w:type="dxa"/>
          </w:tcPr>
          <w:p w14:paraId="2D5B7A6F" w14:textId="77777777" w:rsidR="00590B63" w:rsidRPr="00242ADC" w:rsidRDefault="00590B63" w:rsidP="0074004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S7: Characteristics of NHANES 2009-2012 participants aged 18-69 years with or without oral microbiome data</w:t>
            </w:r>
          </w:p>
        </w:tc>
      </w:tr>
      <w:tr w:rsidR="00590B63" w:rsidRPr="00242ADC" w14:paraId="22CD6115" w14:textId="77777777" w:rsidTr="00740047">
        <w:tc>
          <w:tcPr>
            <w:tcW w:w="9265" w:type="dxa"/>
          </w:tcPr>
          <w:p w14:paraId="7FBA2293" w14:textId="77777777" w:rsidR="00590B63" w:rsidRDefault="00590B63" w:rsidP="0074004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>Tables S</w:t>
            </w:r>
            <w:r>
              <w:rPr>
                <w:rFonts w:ascii="Arial" w:hAnsi="Arial" w:cs="Arial"/>
              </w:rPr>
              <w:t>8</w:t>
            </w:r>
            <w:r w:rsidRPr="00242ADC">
              <w:rPr>
                <w:rFonts w:ascii="Arial" w:hAnsi="Arial" w:cs="Arial"/>
              </w:rPr>
              <w:t>-S1</w:t>
            </w:r>
            <w:r>
              <w:rPr>
                <w:rFonts w:ascii="Arial" w:hAnsi="Arial" w:cs="Arial"/>
              </w:rPr>
              <w:t>1</w:t>
            </w:r>
            <w:r w:rsidRPr="00242ADC">
              <w:rPr>
                <w:rFonts w:ascii="Arial" w:hAnsi="Arial" w:cs="Arial"/>
              </w:rPr>
              <w:t xml:space="preserve">Taxa x taxa correlations of relative abundance at phylum (L2), class (L3), order (L4), </w:t>
            </w:r>
            <w:r>
              <w:rPr>
                <w:rFonts w:ascii="Arial" w:hAnsi="Arial" w:cs="Arial"/>
              </w:rPr>
              <w:t xml:space="preserve">and </w:t>
            </w:r>
            <w:r w:rsidRPr="00242ADC">
              <w:rPr>
                <w:rFonts w:ascii="Arial" w:hAnsi="Arial" w:cs="Arial"/>
              </w:rPr>
              <w:t>family (L5)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590B63" w:rsidRPr="00242ADC" w14:paraId="1FDDB957" w14:textId="77777777" w:rsidTr="00740047">
        <w:tc>
          <w:tcPr>
            <w:tcW w:w="9265" w:type="dxa"/>
          </w:tcPr>
          <w:p w14:paraId="3C1229E3" w14:textId="77777777" w:rsidR="00590B63" w:rsidRPr="00242ADC" w:rsidRDefault="00590B63" w:rsidP="0074004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ble S12: </w:t>
            </w:r>
            <w:r w:rsidRPr="00242ADC">
              <w:rPr>
                <w:rFonts w:ascii="Arial" w:hAnsi="Arial" w:cs="Arial"/>
              </w:rPr>
              <w:t>S1</w:t>
            </w:r>
            <w:r>
              <w:rPr>
                <w:rFonts w:ascii="Arial" w:hAnsi="Arial" w:cs="Arial"/>
              </w:rPr>
              <w:t>1</w:t>
            </w:r>
            <w:r w:rsidRPr="00242ADC">
              <w:rPr>
                <w:rFonts w:ascii="Arial" w:hAnsi="Arial" w:cs="Arial"/>
              </w:rPr>
              <w:t>Taxa x taxa correlations of relative abundance at</w:t>
            </w:r>
            <w:r>
              <w:rPr>
                <w:rFonts w:ascii="Arial" w:hAnsi="Arial" w:cs="Arial"/>
              </w:rPr>
              <w:t xml:space="preserve"> gen(L6) level</w:t>
            </w:r>
          </w:p>
        </w:tc>
      </w:tr>
      <w:tr w:rsidR="00CB5E7D" w:rsidRPr="00242ADC" w14:paraId="37224E96" w14:textId="77777777" w:rsidTr="00CB5E7D">
        <w:tc>
          <w:tcPr>
            <w:tcW w:w="9265" w:type="dxa"/>
          </w:tcPr>
          <w:p w14:paraId="087B73BF" w14:textId="74D9DA73" w:rsidR="00CB5E7D" w:rsidRPr="00242ADC" w:rsidRDefault="00CB5E7D" w:rsidP="00F84F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9307D">
              <w:rPr>
                <w:rFonts w:ascii="Arial" w:hAnsi="Arial" w:cs="Arial"/>
              </w:rPr>
              <w:t xml:space="preserve">Table S13: Code and variable </w:t>
            </w:r>
            <w:r>
              <w:rPr>
                <w:rFonts w:ascii="Arial" w:hAnsi="Arial" w:cs="Arial"/>
              </w:rPr>
              <w:t xml:space="preserve">   </w:t>
            </w:r>
            <w:r w:rsidRPr="00F9307D">
              <w:rPr>
                <w:rFonts w:ascii="Arial" w:hAnsi="Arial" w:cs="Arial"/>
              </w:rPr>
              <w:t>definitions used in the analyses</w:t>
            </w:r>
          </w:p>
        </w:tc>
      </w:tr>
      <w:tr w:rsidR="00CB5E7D" w:rsidRPr="00242ADC" w14:paraId="1C5A1753" w14:textId="77777777" w:rsidTr="00CB5E7D">
        <w:tc>
          <w:tcPr>
            <w:tcW w:w="9265" w:type="dxa"/>
          </w:tcPr>
          <w:p w14:paraId="5044DDB3" w14:textId="14870381" w:rsidR="00CB5E7D" w:rsidRDefault="00CB5E7D" w:rsidP="00F84F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>Tables S1</w:t>
            </w:r>
            <w:r>
              <w:rPr>
                <w:rFonts w:ascii="Arial" w:hAnsi="Arial" w:cs="Arial"/>
              </w:rPr>
              <w:t>4</w:t>
            </w:r>
            <w:r w:rsidRPr="00242ADC">
              <w:rPr>
                <w:rFonts w:ascii="Arial" w:hAnsi="Arial" w:cs="Arial"/>
              </w:rPr>
              <w:t>: Associations of covariates with first 100 principal coordinates for beta diversity matrices (Bray-Curtis</w:t>
            </w:r>
            <w:r>
              <w:rPr>
                <w:rFonts w:ascii="Arial" w:hAnsi="Arial" w:cs="Arial"/>
              </w:rPr>
              <w:t xml:space="preserve">) </w:t>
            </w:r>
            <w:r w:rsidRPr="00242ADC">
              <w:rPr>
                <w:rFonts w:ascii="Arial" w:hAnsi="Arial" w:cs="Arial"/>
              </w:rPr>
              <w:t>, unweighted UniFrac, and weighted UniFrac)</w:t>
            </w:r>
          </w:p>
        </w:tc>
      </w:tr>
      <w:tr w:rsidR="00CB5E7D" w:rsidRPr="00242ADC" w14:paraId="4331A8A4" w14:textId="77777777" w:rsidTr="00CB5E7D">
        <w:tc>
          <w:tcPr>
            <w:tcW w:w="9265" w:type="dxa"/>
          </w:tcPr>
          <w:p w14:paraId="3C3B1752" w14:textId="5D421F60" w:rsidR="00CB5E7D" w:rsidRPr="00242ADC" w:rsidRDefault="00CB5E7D" w:rsidP="00F84F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>Tables S1</w:t>
            </w:r>
            <w:r>
              <w:rPr>
                <w:rFonts w:ascii="Arial" w:hAnsi="Arial" w:cs="Arial"/>
              </w:rPr>
              <w:t>5</w:t>
            </w:r>
            <w:r w:rsidRPr="00242ADC">
              <w:rPr>
                <w:rFonts w:ascii="Arial" w:hAnsi="Arial" w:cs="Arial"/>
              </w:rPr>
              <w:t>: Associations of covariates with first 100 principal coordinates for beta diversity matrices (unweighted UniFrac</w:t>
            </w:r>
            <w:r>
              <w:rPr>
                <w:rFonts w:ascii="Arial" w:hAnsi="Arial" w:cs="Arial"/>
              </w:rPr>
              <w:t>)</w:t>
            </w:r>
          </w:p>
        </w:tc>
      </w:tr>
      <w:tr w:rsidR="00CB5E7D" w:rsidRPr="00242ADC" w14:paraId="5C706468" w14:textId="77777777" w:rsidTr="00CB5E7D">
        <w:tc>
          <w:tcPr>
            <w:tcW w:w="9265" w:type="dxa"/>
          </w:tcPr>
          <w:p w14:paraId="191B354B" w14:textId="1D797A1F" w:rsidR="00CB5E7D" w:rsidRPr="00242ADC" w:rsidRDefault="00CB5E7D" w:rsidP="00F84F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>Tables S1</w:t>
            </w:r>
            <w:r>
              <w:rPr>
                <w:rFonts w:ascii="Arial" w:hAnsi="Arial" w:cs="Arial"/>
              </w:rPr>
              <w:t>6</w:t>
            </w:r>
            <w:r w:rsidRPr="00242ADC">
              <w:rPr>
                <w:rFonts w:ascii="Arial" w:hAnsi="Arial" w:cs="Arial"/>
              </w:rPr>
              <w:t>: Associations of covariates with first 100 principal coordinates for beta diversity matrices (weighted UniFrac)</w:t>
            </w:r>
          </w:p>
        </w:tc>
      </w:tr>
      <w:tr w:rsidR="00CB5E7D" w:rsidRPr="00242ADC" w14:paraId="2D908F64" w14:textId="77777777" w:rsidTr="00CB5E7D">
        <w:tc>
          <w:tcPr>
            <w:tcW w:w="9265" w:type="dxa"/>
          </w:tcPr>
          <w:p w14:paraId="19508BEC" w14:textId="6E132784" w:rsidR="00CB5E7D" w:rsidRPr="00242ADC" w:rsidRDefault="00CB5E7D" w:rsidP="00F84F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>Table S1</w:t>
            </w:r>
            <w:r>
              <w:rPr>
                <w:rFonts w:ascii="Arial" w:hAnsi="Arial" w:cs="Arial"/>
              </w:rPr>
              <w:t>7</w:t>
            </w:r>
            <w:r w:rsidRPr="00242ADC">
              <w:rPr>
                <w:rFonts w:ascii="Arial" w:hAnsi="Arial" w:cs="Arial"/>
              </w:rPr>
              <w:t>: Associations of covariates with prevalence of genera, logistic regression</w:t>
            </w:r>
          </w:p>
        </w:tc>
      </w:tr>
      <w:tr w:rsidR="00CB5E7D" w:rsidRPr="00242ADC" w14:paraId="731B75AA" w14:textId="77777777" w:rsidTr="00CB5E7D">
        <w:tc>
          <w:tcPr>
            <w:tcW w:w="9265" w:type="dxa"/>
          </w:tcPr>
          <w:p w14:paraId="5EFD46A9" w14:textId="4EE24A01" w:rsidR="00CB5E7D" w:rsidRPr="00242ADC" w:rsidRDefault="00CB5E7D" w:rsidP="00F84F4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42ADC">
              <w:rPr>
                <w:rFonts w:ascii="Arial" w:hAnsi="Arial" w:cs="Arial"/>
              </w:rPr>
              <w:t>Table S1</w:t>
            </w:r>
            <w:r>
              <w:rPr>
                <w:rFonts w:ascii="Arial" w:hAnsi="Arial" w:cs="Arial"/>
              </w:rPr>
              <w:t>8</w:t>
            </w:r>
            <w:r w:rsidRPr="00242ADC">
              <w:rPr>
                <w:rFonts w:ascii="Arial" w:hAnsi="Arial" w:cs="Arial"/>
              </w:rPr>
              <w:t>: Associations of covariates with relative abundance of genera, Poisson regression</w:t>
            </w:r>
          </w:p>
        </w:tc>
      </w:tr>
    </w:tbl>
    <w:p w14:paraId="499E3203" w14:textId="12232F1A" w:rsidR="00590B63" w:rsidRPr="00590B63" w:rsidRDefault="00590B63">
      <w:pPr>
        <w:rPr>
          <w:rFonts w:ascii="Arial" w:hAnsi="Arial" w:cs="Arial"/>
        </w:rPr>
      </w:pPr>
    </w:p>
    <w:sectPr w:rsidR="00590B63" w:rsidRPr="0059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6D2786"/>
    <w:multiLevelType w:val="hybridMultilevel"/>
    <w:tmpl w:val="A35A5C52"/>
    <w:lvl w:ilvl="0" w:tplc="1ADE34EA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6B239A4"/>
    <w:multiLevelType w:val="hybridMultilevel"/>
    <w:tmpl w:val="B9EAF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5496317">
    <w:abstractNumId w:val="1"/>
  </w:num>
  <w:num w:numId="2" w16cid:durableId="1777214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FBF"/>
    <w:rsid w:val="00047CF6"/>
    <w:rsid w:val="002751E8"/>
    <w:rsid w:val="003969C6"/>
    <w:rsid w:val="003B3F0A"/>
    <w:rsid w:val="004C7BD3"/>
    <w:rsid w:val="00590B63"/>
    <w:rsid w:val="005F2F67"/>
    <w:rsid w:val="006F0B0B"/>
    <w:rsid w:val="00705EEC"/>
    <w:rsid w:val="00761297"/>
    <w:rsid w:val="007B75FD"/>
    <w:rsid w:val="007F18B2"/>
    <w:rsid w:val="008E1CF4"/>
    <w:rsid w:val="00B67800"/>
    <w:rsid w:val="00C478C6"/>
    <w:rsid w:val="00C82FBF"/>
    <w:rsid w:val="00CB5E7D"/>
    <w:rsid w:val="00CC76A6"/>
    <w:rsid w:val="00D43487"/>
    <w:rsid w:val="00F4192B"/>
    <w:rsid w:val="00F8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1A0FE"/>
  <w15:chartTrackingRefBased/>
  <w15:docId w15:val="{6EFE1188-5131-48DF-ACAF-D7F9485FC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2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FBF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2F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F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F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F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F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F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F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F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F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F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F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F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F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F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F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F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F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F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F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F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F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F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F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F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F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2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0B6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0B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18B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vedi, Anil (NIH/NCI) [E]</dc:creator>
  <cp:keywords/>
  <dc:description/>
  <cp:lastModifiedBy>Vogtmann, Emily (NIH/NCI) [E]</cp:lastModifiedBy>
  <cp:revision>3</cp:revision>
  <dcterms:created xsi:type="dcterms:W3CDTF">2024-12-03T18:42:00Z</dcterms:created>
  <dcterms:modified xsi:type="dcterms:W3CDTF">2024-12-03T18:42:00Z</dcterms:modified>
</cp:coreProperties>
</file>